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644A" w:rsidRDefault="007442CF">
      <w:r>
        <w:t>Supplementary table 1: Example search strategy</w:t>
      </w:r>
      <w:r w:rsidR="00974937">
        <w:t xml:space="preserve"> for MEDLINE</w:t>
      </w:r>
      <w:bookmarkStart w:id="0" w:name="_GoBack"/>
      <w:bookmarkEnd w:id="0"/>
      <w:r>
        <w:t xml:space="preserve">. </w:t>
      </w:r>
    </w:p>
    <w:tbl>
      <w:tblPr>
        <w:tblW w:w="46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3713"/>
      </w:tblGrid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ID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Search</w:t>
            </w:r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1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hysical </w:t>
            </w: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activity: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2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hysical </w:t>
            </w: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exertion: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3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hysical </w:t>
            </w: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fitness: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4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hysical </w:t>
            </w: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training: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5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exercis</w:t>
            </w:r>
            <w:proofErr w:type="spellEnd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*:</w:t>
            </w: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6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sport*:</w:t>
            </w: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7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Yoga: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8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Pilates: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9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i </w:t>
            </w: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chi: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10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lance </w:t>
            </w: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exercis</w:t>
            </w:r>
            <w:proofErr w:type="spellEnd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*:</w:t>
            </w: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11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dancing: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12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walk*:</w:t>
            </w: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13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bicycle*:</w:t>
            </w: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14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bike*:</w:t>
            </w: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15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cycling: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16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swim*:</w:t>
            </w: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17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erobic </w:t>
            </w: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exercises: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18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Randomized Controlled trial*:</w:t>
            </w: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19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Randomised Controlled trial*:</w:t>
            </w: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20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crossover procedure*:</w:t>
            </w: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21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single blind*:</w:t>
            </w: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22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andom </w:t>
            </w: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allocation: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23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uster </w:t>
            </w: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randomized: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24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ative </w:t>
            </w: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study: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25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objectiv</w:t>
            </w:r>
            <w:proofErr w:type="spellEnd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 near/3 </w:t>
            </w: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measur</w:t>
            </w:r>
            <w:proofErr w:type="spellEnd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*:</w:t>
            </w: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26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bjectively </w:t>
            </w: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measured: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27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accelerometry: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28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accelerometer*:</w:t>
            </w: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29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Pedometer*:</w:t>
            </w: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30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Pedometry: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31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eart rate </w:t>
            </w: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monitor: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32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rdiorespiratory </w:t>
            </w: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fitness: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33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rdiopulmonary exercise </w:t>
            </w: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test: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34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rdiopulmonary </w:t>
            </w: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fitness: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35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CPEX: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36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CPET: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37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nergy </w:t>
            </w: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expenditure: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38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Jawbone: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39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Fitbit: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40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ike </w:t>
            </w: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Fuelband: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41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amsung Gear </w:t>
            </w: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fit: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42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icrosoft </w:t>
            </w: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band: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#43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ew </w:t>
            </w: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lifestyles: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44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Lifecorder</w:t>
            </w:r>
            <w:proofErr w:type="spellEnd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Ex: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45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GENEActiv: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46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Omron: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47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activPal: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48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tritrac: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49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tracmor: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50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Actigraph: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51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Yamax: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52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StepWatch: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53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PolarS410:ti,ab</w:t>
            </w:r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54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Actiheart: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55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SenseWear: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56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misfit:ti,ab</w:t>
            </w:r>
            <w:proofErr w:type="spellEnd"/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57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{OR #1-#17}</w:t>
            </w:r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58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{OR #18-#24}</w:t>
            </w:r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59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{OR #25-#56}</w:t>
            </w:r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#60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(#57 AND #58 AND #59)</w:t>
            </w:r>
          </w:p>
        </w:tc>
      </w:tr>
      <w:tr w:rsidR="007442CF" w:rsidRPr="007442CF" w:rsidTr="007442C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:rsidR="007442CF" w:rsidRPr="007442CF" w:rsidRDefault="007442CF" w:rsidP="007442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42CF">
              <w:rPr>
                <w:rFonts w:ascii="Calibri" w:eastAsia="Times New Roman" w:hAnsi="Calibri" w:cs="Calibri"/>
                <w:color w:val="000000"/>
                <w:lang w:eastAsia="en-GB"/>
              </w:rPr>
              <w:t>Trials</w:t>
            </w:r>
          </w:p>
        </w:tc>
      </w:tr>
    </w:tbl>
    <w:p w:rsidR="007442CF" w:rsidRDefault="007442CF"/>
    <w:sectPr w:rsidR="007442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42CF"/>
    <w:rsid w:val="000736D1"/>
    <w:rsid w:val="007442CF"/>
    <w:rsid w:val="007944E7"/>
    <w:rsid w:val="00974937"/>
    <w:rsid w:val="00DF1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A2359"/>
  <w15:chartTrackingRefBased/>
  <w15:docId w15:val="{E6B931C3-EC2E-4E35-902A-7D877D260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378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ithers (School of Sport Exercise and Rehabilitation Sciences)</dc:creator>
  <cp:keywords/>
  <dc:description/>
  <cp:lastModifiedBy>Thomas Withers (Sport, Exercise and Rehabilitation Sciences)</cp:lastModifiedBy>
  <cp:revision>2</cp:revision>
  <dcterms:created xsi:type="dcterms:W3CDTF">2023-06-02T11:35:00Z</dcterms:created>
  <dcterms:modified xsi:type="dcterms:W3CDTF">2023-06-02T11:35:00Z</dcterms:modified>
</cp:coreProperties>
</file>